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ADE73" w14:textId="1F324298" w:rsidR="000D672E" w:rsidRDefault="00593891" w:rsidP="00593891">
      <w:pPr>
        <w:jc w:val="center"/>
        <w:rPr>
          <w:b/>
          <w:bCs/>
        </w:rPr>
      </w:pPr>
      <w:proofErr w:type="spellStart"/>
      <w:r>
        <w:rPr>
          <w:b/>
          <w:bCs/>
        </w:rPr>
        <w:t>Supplemementary</w:t>
      </w:r>
      <w:proofErr w:type="spellEnd"/>
      <w:r>
        <w:rPr>
          <w:b/>
          <w:bCs/>
        </w:rPr>
        <w:t xml:space="preserve"> table 1 - </w:t>
      </w:r>
      <w:r w:rsidRPr="00593891">
        <w:rPr>
          <w:b/>
          <w:bCs/>
        </w:rPr>
        <w:t>Summary of in vitro and in vivo studies conducted on LMF oi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9"/>
        <w:gridCol w:w="1650"/>
        <w:gridCol w:w="2894"/>
        <w:gridCol w:w="2327"/>
      </w:tblGrid>
      <w:tr w:rsidR="00593891" w:rsidRPr="007838B7" w14:paraId="4FBFF947" w14:textId="77777777" w:rsidTr="00676ABA">
        <w:tc>
          <w:tcPr>
            <w:tcW w:w="4129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5AADE91" w14:textId="77777777" w:rsidR="00593891" w:rsidRPr="007838B7" w:rsidRDefault="00593891" w:rsidP="00676ABA">
            <w:pPr>
              <w:spacing w:before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. </w:t>
            </w:r>
            <w:r w:rsidRPr="007838B7">
              <w:rPr>
                <w:b/>
                <w:bCs/>
                <w:sz w:val="20"/>
                <w:szCs w:val="20"/>
              </w:rPr>
              <w:t xml:space="preserve">Characterization of micronutrient liposomes </w:t>
            </w:r>
            <w:r>
              <w:rPr>
                <w:b/>
                <w:bCs/>
                <w:sz w:val="20"/>
                <w:szCs w:val="20"/>
              </w:rPr>
              <w:t>(average values)</w:t>
            </w:r>
          </w:p>
        </w:tc>
        <w:tc>
          <w:tcPr>
            <w:tcW w:w="5221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7292012" w14:textId="77777777" w:rsidR="00593891" w:rsidRPr="007838B7" w:rsidRDefault="00593891" w:rsidP="00676ABA">
            <w:pPr>
              <w:spacing w:before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. </w:t>
            </w:r>
            <w:r w:rsidRPr="007838B7">
              <w:rPr>
                <w:b/>
                <w:bCs/>
                <w:sz w:val="20"/>
                <w:szCs w:val="20"/>
              </w:rPr>
              <w:t>Composition of LMF oil (per 2.5 ml)</w:t>
            </w:r>
          </w:p>
        </w:tc>
      </w:tr>
      <w:tr w:rsidR="00593891" w:rsidRPr="007838B7" w14:paraId="3D5C089D" w14:textId="77777777" w:rsidTr="00676ABA">
        <w:trPr>
          <w:trHeight w:val="431"/>
        </w:trPr>
        <w:tc>
          <w:tcPr>
            <w:tcW w:w="2479" w:type="dxa"/>
            <w:tcBorders>
              <w:bottom w:val="single" w:sz="4" w:space="0" w:color="auto"/>
              <w:right w:val="single" w:sz="4" w:space="0" w:color="auto"/>
            </w:tcBorders>
          </w:tcPr>
          <w:p w14:paraId="12CAEF1D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>Hydrodynamic size (nm)</w:t>
            </w:r>
          </w:p>
        </w:tc>
        <w:tc>
          <w:tcPr>
            <w:tcW w:w="1650" w:type="dxa"/>
            <w:tcBorders>
              <w:left w:val="single" w:sz="4" w:space="0" w:color="auto"/>
              <w:bottom w:val="single" w:sz="4" w:space="0" w:color="auto"/>
            </w:tcBorders>
          </w:tcPr>
          <w:p w14:paraId="0E43E89B" w14:textId="77777777" w:rsidR="00593891" w:rsidRPr="007838B7" w:rsidRDefault="00593891" w:rsidP="00676ABA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25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F3735" w14:textId="77777777" w:rsidR="00593891" w:rsidRPr="007838B7" w:rsidRDefault="00593891" w:rsidP="00676ABA">
            <w:pPr>
              <w:spacing w:before="0" w:line="240" w:lineRule="auto"/>
              <w:jc w:val="both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7838B7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Ferrous bisglycinate equivalent to elemental iron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35CF3C" w14:textId="77777777" w:rsidR="00593891" w:rsidRPr="007838B7" w:rsidRDefault="00593891" w:rsidP="00676ABA">
            <w:pPr>
              <w:spacing w:before="0" w:line="240" w:lineRule="auto"/>
              <w:jc w:val="center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-</w:t>
            </w:r>
            <w:r w:rsidRPr="007838B7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.5 mg</w:t>
            </w:r>
          </w:p>
        </w:tc>
      </w:tr>
      <w:tr w:rsidR="00593891" w:rsidRPr="007838B7" w14:paraId="3E65534E" w14:textId="77777777" w:rsidTr="00676ABA">
        <w:tc>
          <w:tcPr>
            <w:tcW w:w="2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34462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 xml:space="preserve">Polydispersity index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2312CE" w14:textId="77777777" w:rsidR="00593891" w:rsidRPr="007838B7" w:rsidRDefault="00593891" w:rsidP="00676ABA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55350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 xml:space="preserve">Folic acid 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A9DBE1" w14:textId="77777777" w:rsidR="00593891" w:rsidRPr="007838B7" w:rsidRDefault="00593891" w:rsidP="00676ABA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7838B7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0 mcg</w:t>
            </w:r>
          </w:p>
        </w:tc>
      </w:tr>
      <w:tr w:rsidR="00593891" w:rsidRPr="007838B7" w14:paraId="10B04C82" w14:textId="77777777" w:rsidTr="00676ABA">
        <w:tc>
          <w:tcPr>
            <w:tcW w:w="2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B36C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>Zeta potential (mV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A51924" w14:textId="77777777" w:rsidR="00593891" w:rsidRPr="007838B7" w:rsidRDefault="00593891" w:rsidP="00676ABA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9.8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24AEC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 xml:space="preserve">Cyanocobalamin 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C13F91" w14:textId="77777777" w:rsidR="00593891" w:rsidRPr="007838B7" w:rsidRDefault="00593891" w:rsidP="00676ABA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7838B7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.3 mcg</w:t>
            </w:r>
          </w:p>
        </w:tc>
      </w:tr>
      <w:tr w:rsidR="00593891" w:rsidRPr="007838B7" w14:paraId="159305D1" w14:textId="77777777" w:rsidTr="00676ABA">
        <w:tc>
          <w:tcPr>
            <w:tcW w:w="412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673DEDC" w14:textId="77777777" w:rsidR="00593891" w:rsidRPr="0096190B" w:rsidRDefault="00593891" w:rsidP="00676ABA">
            <w:pPr>
              <w:spacing w:before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96190B">
              <w:rPr>
                <w:b/>
                <w:bCs/>
                <w:i/>
                <w:iCs/>
                <w:sz w:val="20"/>
                <w:szCs w:val="20"/>
              </w:rPr>
              <w:t>Encapsulation efficiency (%)</w:t>
            </w:r>
          </w:p>
        </w:tc>
        <w:tc>
          <w:tcPr>
            <w:tcW w:w="2894" w:type="dxa"/>
            <w:tcBorders>
              <w:top w:val="single" w:sz="4" w:space="0" w:color="auto"/>
              <w:right w:val="single" w:sz="4" w:space="0" w:color="auto"/>
            </w:tcBorders>
          </w:tcPr>
          <w:p w14:paraId="363975C7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 xml:space="preserve">Cholecalciferol 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</w:tcBorders>
          </w:tcPr>
          <w:p w14:paraId="556818FA" w14:textId="77777777" w:rsidR="00593891" w:rsidRPr="007838B7" w:rsidRDefault="00593891" w:rsidP="00676ABA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7838B7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00 IU</w:t>
            </w:r>
          </w:p>
        </w:tc>
      </w:tr>
      <w:tr w:rsidR="00593891" w:rsidRPr="007838B7" w14:paraId="5D872704" w14:textId="77777777" w:rsidTr="00676ABA">
        <w:tc>
          <w:tcPr>
            <w:tcW w:w="2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2D1FB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 xml:space="preserve">Iron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4E66B9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 xml:space="preserve">55.39 </w:t>
            </w:r>
            <w:r w:rsidRPr="007838B7">
              <w:rPr>
                <w:sz w:val="20"/>
                <w:szCs w:val="20"/>
                <w:u w:val="single"/>
              </w:rPr>
              <w:t>+</w:t>
            </w:r>
            <w:r w:rsidRPr="007838B7">
              <w:rPr>
                <w:sz w:val="20"/>
                <w:szCs w:val="20"/>
              </w:rPr>
              <w:t xml:space="preserve"> 2.48</w:t>
            </w:r>
          </w:p>
        </w:tc>
        <w:tc>
          <w:tcPr>
            <w:tcW w:w="289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32C78732" w14:textId="77777777" w:rsidR="00593891" w:rsidRPr="007838B7" w:rsidRDefault="00593891" w:rsidP="00676ABA">
            <w:pPr>
              <w:spacing w:before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3. </w:t>
            </w:r>
            <w:r w:rsidRPr="007838B7">
              <w:rPr>
                <w:b/>
                <w:bCs/>
                <w:sz w:val="20"/>
                <w:szCs w:val="20"/>
              </w:rPr>
              <w:t xml:space="preserve">Preclinical toxicity studies 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2B9A67A6" w14:textId="77777777" w:rsidR="00593891" w:rsidRPr="007838B7" w:rsidRDefault="00593891" w:rsidP="00676ABA">
            <w:pPr>
              <w:spacing w:before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7838B7">
              <w:rPr>
                <w:b/>
                <w:bCs/>
                <w:sz w:val="20"/>
                <w:szCs w:val="20"/>
              </w:rPr>
              <w:t xml:space="preserve">Doses used </w:t>
            </w:r>
          </w:p>
        </w:tc>
      </w:tr>
      <w:tr w:rsidR="00593891" w:rsidRPr="007838B7" w14:paraId="68E30CEB" w14:textId="77777777" w:rsidTr="00676ABA">
        <w:tc>
          <w:tcPr>
            <w:tcW w:w="2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0AAE2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>Vitamin D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D85F31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 xml:space="preserve">97 </w:t>
            </w:r>
            <w:r w:rsidRPr="007838B7">
              <w:rPr>
                <w:sz w:val="20"/>
                <w:szCs w:val="20"/>
                <w:u w:val="single"/>
              </w:rPr>
              <w:t>+</w:t>
            </w:r>
            <w:r w:rsidRPr="007838B7">
              <w:rPr>
                <w:sz w:val="20"/>
                <w:szCs w:val="20"/>
              </w:rPr>
              <w:t xml:space="preserve"> 1.5 </w:t>
            </w:r>
          </w:p>
        </w:tc>
        <w:tc>
          <w:tcPr>
            <w:tcW w:w="2894" w:type="dxa"/>
            <w:tcBorders>
              <w:right w:val="single" w:sz="4" w:space="0" w:color="auto"/>
            </w:tcBorders>
          </w:tcPr>
          <w:p w14:paraId="6AC8B264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 xml:space="preserve">Nontoxic in subacute dermal toxicity study in Wistar rats and New Zealand rabbits </w:t>
            </w:r>
          </w:p>
        </w:tc>
        <w:tc>
          <w:tcPr>
            <w:tcW w:w="2327" w:type="dxa"/>
            <w:tcBorders>
              <w:left w:val="single" w:sz="4" w:space="0" w:color="auto"/>
            </w:tcBorders>
          </w:tcPr>
          <w:p w14:paraId="30708D22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 xml:space="preserve">1x, 3x and 5x doses of LMF oil applied once daily for 28 days </w:t>
            </w:r>
          </w:p>
        </w:tc>
      </w:tr>
      <w:tr w:rsidR="00593891" w:rsidRPr="007838B7" w14:paraId="564F572A" w14:textId="77777777" w:rsidTr="00676ABA">
        <w:tc>
          <w:tcPr>
            <w:tcW w:w="2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37CB8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 xml:space="preserve">Folic acid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848786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 xml:space="preserve">42.16 </w:t>
            </w:r>
            <w:r w:rsidRPr="007838B7">
              <w:rPr>
                <w:sz w:val="20"/>
                <w:szCs w:val="20"/>
                <w:u w:val="single"/>
              </w:rPr>
              <w:t>+</w:t>
            </w:r>
            <w:r w:rsidRPr="007838B7">
              <w:rPr>
                <w:sz w:val="20"/>
                <w:szCs w:val="20"/>
              </w:rPr>
              <w:t xml:space="preserve"> 2.35</w:t>
            </w:r>
          </w:p>
        </w:tc>
        <w:tc>
          <w:tcPr>
            <w:tcW w:w="2894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D4FC9A5" w14:textId="77777777" w:rsidR="00593891" w:rsidRPr="007838B7" w:rsidRDefault="00593891" w:rsidP="00676ABA">
            <w:pPr>
              <w:spacing w:before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4. </w:t>
            </w:r>
            <w:r w:rsidRPr="007838B7">
              <w:rPr>
                <w:b/>
                <w:bCs/>
                <w:sz w:val="20"/>
                <w:szCs w:val="20"/>
              </w:rPr>
              <w:t xml:space="preserve">Human tolerability studies 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48F767A1" w14:textId="77777777" w:rsidR="00593891" w:rsidRPr="003666C9" w:rsidRDefault="00593891" w:rsidP="00676ABA">
            <w:pPr>
              <w:spacing w:before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3666C9">
              <w:rPr>
                <w:b/>
                <w:bCs/>
                <w:sz w:val="20"/>
                <w:szCs w:val="20"/>
              </w:rPr>
              <w:t xml:space="preserve">Dose used </w:t>
            </w:r>
          </w:p>
        </w:tc>
      </w:tr>
      <w:tr w:rsidR="00593891" w:rsidRPr="007838B7" w14:paraId="52DF0E74" w14:textId="77777777" w:rsidTr="00676ABA">
        <w:tc>
          <w:tcPr>
            <w:tcW w:w="2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FD1A1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>Vitamin B</w:t>
            </w:r>
            <w:r w:rsidRPr="007838B7">
              <w:rPr>
                <w:sz w:val="20"/>
                <w:szCs w:val="20"/>
                <w:vertAlign w:val="subscript"/>
              </w:rPr>
              <w:t>12</w:t>
            </w:r>
            <w:r w:rsidRPr="007838B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A9F27F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7838B7">
              <w:rPr>
                <w:sz w:val="20"/>
                <w:szCs w:val="20"/>
              </w:rPr>
              <w:t xml:space="preserve">26.2 </w:t>
            </w:r>
            <w:r w:rsidRPr="007838B7">
              <w:rPr>
                <w:sz w:val="20"/>
                <w:szCs w:val="20"/>
                <w:u w:val="single"/>
              </w:rPr>
              <w:t>+</w:t>
            </w:r>
            <w:r w:rsidRPr="007838B7">
              <w:rPr>
                <w:sz w:val="20"/>
                <w:szCs w:val="20"/>
              </w:rPr>
              <w:t xml:space="preserve"> 1.86</w:t>
            </w:r>
          </w:p>
        </w:tc>
        <w:tc>
          <w:tcPr>
            <w:tcW w:w="2894" w:type="dxa"/>
            <w:tcBorders>
              <w:bottom w:val="single" w:sz="4" w:space="0" w:color="auto"/>
              <w:right w:val="single" w:sz="4" w:space="0" w:color="auto"/>
            </w:tcBorders>
          </w:tcPr>
          <w:p w14:paraId="11C89FEC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irritant in 26 adult healthy volunteers as compared to positive control</w:t>
            </w:r>
          </w:p>
        </w:tc>
        <w:tc>
          <w:tcPr>
            <w:tcW w:w="2327" w:type="dxa"/>
            <w:tcBorders>
              <w:left w:val="single" w:sz="4" w:space="0" w:color="auto"/>
              <w:bottom w:val="single" w:sz="4" w:space="0" w:color="auto"/>
            </w:tcBorders>
          </w:tcPr>
          <w:p w14:paraId="58ABD389" w14:textId="77777777" w:rsidR="00593891" w:rsidRPr="007838B7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x single dose applied over 24 hrs </w:t>
            </w:r>
          </w:p>
        </w:tc>
      </w:tr>
      <w:tr w:rsidR="00593891" w:rsidRPr="007838B7" w14:paraId="0B62B8D8" w14:textId="77777777" w:rsidTr="00676ABA">
        <w:trPr>
          <w:trHeight w:val="341"/>
        </w:trPr>
        <w:tc>
          <w:tcPr>
            <w:tcW w:w="4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523A5041" w14:textId="77777777" w:rsidR="00593891" w:rsidRPr="003666C9" w:rsidRDefault="00593891" w:rsidP="00676ABA">
            <w:pPr>
              <w:spacing w:before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3666C9">
              <w:rPr>
                <w:b/>
                <w:bCs/>
                <w:sz w:val="20"/>
                <w:szCs w:val="20"/>
              </w:rPr>
              <w:t xml:space="preserve">5. </w:t>
            </w:r>
            <w:r>
              <w:rPr>
                <w:b/>
                <w:bCs/>
                <w:sz w:val="20"/>
                <w:szCs w:val="20"/>
              </w:rPr>
              <w:t>Acceptability of LMF body oil in children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5BED5" w14:textId="77777777" w:rsidR="00593891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irritant in 15 adult healthy volunteers 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16B677" w14:textId="77777777" w:rsidR="00593891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x multiple doses over 15 days </w:t>
            </w:r>
          </w:p>
        </w:tc>
      </w:tr>
      <w:tr w:rsidR="00593891" w:rsidRPr="007838B7" w14:paraId="0A1CD2C5" w14:textId="77777777" w:rsidTr="00676ABA">
        <w:tc>
          <w:tcPr>
            <w:tcW w:w="41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59E020" w14:textId="77777777" w:rsidR="00593891" w:rsidRPr="00206308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 w:rsidRPr="00206308">
              <w:rPr>
                <w:sz w:val="20"/>
                <w:szCs w:val="20"/>
              </w:rPr>
              <w:t xml:space="preserve">Acceptability </w:t>
            </w:r>
            <w:proofErr w:type="gramStart"/>
            <w:r w:rsidRPr="00206308">
              <w:rPr>
                <w:sz w:val="20"/>
                <w:szCs w:val="20"/>
              </w:rPr>
              <w:t>score</w:t>
            </w:r>
            <w:proofErr w:type="gramEnd"/>
            <w:r w:rsidRPr="00206308">
              <w:rPr>
                <w:sz w:val="20"/>
                <w:szCs w:val="20"/>
              </w:rPr>
              <w:t xml:space="preserve"> 28 out of 30 in terms of </w:t>
            </w:r>
            <w:r w:rsidRPr="00206308">
              <w:rPr>
                <w:rFonts w:eastAsia="Times New Roman" w:cs="Times New Roman"/>
                <w:sz w:val="20"/>
                <w:szCs w:val="20"/>
                <w:lang w:val="en-IN" w:eastAsia="en-GB"/>
              </w:rPr>
              <w:t>appearance, texture, fragrance, ease of use, irritation, and overall evaluation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82B87" w14:textId="77777777" w:rsidR="00593891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irritant in 15 healthy children under two years of ag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AAB635" w14:textId="77777777" w:rsidR="00593891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 multiple doses over 15 days</w:t>
            </w:r>
          </w:p>
        </w:tc>
      </w:tr>
      <w:tr w:rsidR="00593891" w:rsidRPr="007838B7" w14:paraId="218F054D" w14:textId="77777777" w:rsidTr="00676ABA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0ECE75EF" w14:textId="77777777" w:rsidR="00593891" w:rsidRDefault="00593891" w:rsidP="00676ABA">
            <w:pPr>
              <w:spacing w:before="0" w:line="240" w:lineRule="auto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6. </w:t>
            </w:r>
            <w:r w:rsidRPr="003666C9">
              <w:rPr>
                <w:b/>
                <w:bCs/>
                <w:sz w:val="20"/>
                <w:szCs w:val="20"/>
              </w:rPr>
              <w:t xml:space="preserve">Safety and efficacy in infants in a randomized </w:t>
            </w:r>
            <w:proofErr w:type="gramStart"/>
            <w:r w:rsidRPr="003666C9">
              <w:rPr>
                <w:b/>
                <w:bCs/>
                <w:sz w:val="20"/>
                <w:szCs w:val="20"/>
              </w:rPr>
              <w:t>placebo controlled</w:t>
            </w:r>
            <w:proofErr w:type="gramEnd"/>
            <w:r w:rsidRPr="003666C9">
              <w:rPr>
                <w:b/>
                <w:bCs/>
                <w:sz w:val="20"/>
                <w:szCs w:val="20"/>
              </w:rPr>
              <w:t xml:space="preserve"> study</w:t>
            </w:r>
          </w:p>
        </w:tc>
      </w:tr>
      <w:tr w:rsidR="00593891" w:rsidRPr="007838B7" w14:paraId="38CE5FB9" w14:textId="77777777" w:rsidTr="00676ABA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CB2CA6" w14:textId="77777777" w:rsidR="00593891" w:rsidRPr="00206308" w:rsidRDefault="00593891" w:rsidP="00676A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308">
              <w:rPr>
                <w:rFonts w:ascii="Times New Roman" w:hAnsi="Times New Roman" w:cs="Times New Roman"/>
                <w:sz w:val="20"/>
                <w:szCs w:val="20"/>
              </w:rPr>
              <w:t xml:space="preserve">Total 444 children randomized to receive LMF oil or placebo from 4-6 weeks to 12 months of </w:t>
            </w:r>
            <w:proofErr w:type="gramStart"/>
            <w:r w:rsidRPr="0020630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gramEnd"/>
          </w:p>
          <w:p w14:paraId="3B7C8F55" w14:textId="77777777" w:rsidR="00593891" w:rsidRPr="00206308" w:rsidRDefault="00593891" w:rsidP="00676A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06308">
              <w:rPr>
                <w:rFonts w:ascii="Times New Roman" w:hAnsi="Times New Roman" w:cs="Times New Roman"/>
                <w:sz w:val="20"/>
                <w:szCs w:val="20"/>
              </w:rPr>
              <w:t>ignificant improvement in 25-OH-D at 12 months in the LMF oil group [+1.46vs.-0.18ng/</w:t>
            </w:r>
            <w:proofErr w:type="spellStart"/>
            <w:proofErr w:type="gramStart"/>
            <w:r w:rsidRPr="00206308">
              <w:rPr>
                <w:rFonts w:ascii="Times New Roman" w:hAnsi="Times New Roman" w:cs="Times New Roman"/>
                <w:sz w:val="20"/>
                <w:szCs w:val="20"/>
              </w:rPr>
              <w:t>ml,p</w:t>
            </w:r>
            <w:proofErr w:type="spellEnd"/>
            <w:proofErr w:type="gramEnd"/>
            <w:r w:rsidRPr="00206308">
              <w:rPr>
                <w:rFonts w:ascii="Times New Roman" w:hAnsi="Times New Roman" w:cs="Times New Roman"/>
                <w:sz w:val="20"/>
                <w:szCs w:val="20"/>
              </w:rPr>
              <w:t>=0.049]</w:t>
            </w:r>
          </w:p>
          <w:p w14:paraId="34937E1B" w14:textId="77777777" w:rsidR="00593891" w:rsidRPr="005332B5" w:rsidRDefault="00593891" w:rsidP="00676A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308">
              <w:rPr>
                <w:rFonts w:ascii="Times New Roman" w:hAnsi="Times New Roman" w:cs="Times New Roman"/>
                <w:sz w:val="20"/>
                <w:szCs w:val="20"/>
              </w:rPr>
              <w:t>In the subgroup of infants with moderate anemia, the intervention prevented decline in hemoglobin at 12 months of age [adjusted mean change +0.11vs.-0.51gm</w:t>
            </w:r>
            <w:proofErr w:type="gramStart"/>
            <w:r w:rsidRPr="00206308">
              <w:rPr>
                <w:rFonts w:ascii="Times New Roman" w:hAnsi="Times New Roman" w:cs="Times New Roman"/>
                <w:sz w:val="20"/>
                <w:szCs w:val="20"/>
              </w:rPr>
              <w:t>%,p</w:t>
            </w:r>
            <w:proofErr w:type="gramEnd"/>
            <w:r w:rsidRPr="00206308">
              <w:rPr>
                <w:rFonts w:ascii="Times New Roman" w:hAnsi="Times New Roman" w:cs="Times New Roman"/>
                <w:sz w:val="20"/>
                <w:szCs w:val="20"/>
              </w:rPr>
              <w:t>=0.043].</w:t>
            </w:r>
          </w:p>
          <w:p w14:paraId="19599D90" w14:textId="77777777" w:rsidR="00593891" w:rsidRPr="00206308" w:rsidRDefault="00593891" w:rsidP="00676A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ginal improvement in vitamin B</w:t>
            </w:r>
            <w:r w:rsidRPr="005332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a subsample </w:t>
            </w:r>
          </w:p>
          <w:p w14:paraId="1DFE694B" w14:textId="77777777" w:rsidR="00593891" w:rsidRPr="007364E4" w:rsidRDefault="00593891" w:rsidP="00676A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308">
              <w:rPr>
                <w:rFonts w:ascii="Times New Roman" w:hAnsi="Times New Roman" w:cs="Times New Roman"/>
                <w:sz w:val="20"/>
                <w:szCs w:val="20"/>
              </w:rPr>
              <w:t xml:space="preserve">No overall improvement in hemoglobin levels or developmental scores </w:t>
            </w:r>
          </w:p>
          <w:p w14:paraId="441A1CC4" w14:textId="77777777" w:rsidR="00593891" w:rsidRPr="00206308" w:rsidRDefault="00593891" w:rsidP="00676A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significant increase in systemic or local adverse events </w:t>
            </w:r>
          </w:p>
        </w:tc>
      </w:tr>
    </w:tbl>
    <w:p w14:paraId="64CF743B" w14:textId="77777777" w:rsidR="00593891" w:rsidRPr="00593891" w:rsidRDefault="00593891" w:rsidP="00593891">
      <w:pPr>
        <w:jc w:val="center"/>
        <w:rPr>
          <w:b/>
          <w:bCs/>
        </w:rPr>
      </w:pPr>
    </w:p>
    <w:sectPr w:rsidR="00593891" w:rsidRPr="00593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857125"/>
    <w:multiLevelType w:val="hybridMultilevel"/>
    <w:tmpl w:val="F47A8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681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891"/>
    <w:rsid w:val="000D672E"/>
    <w:rsid w:val="0059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58C3E"/>
  <w15:chartTrackingRefBased/>
  <w15:docId w15:val="{40B650E8-773A-4490-A78B-516FA8152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891"/>
    <w:pPr>
      <w:spacing w:before="100" w:after="20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3891"/>
    <w:pPr>
      <w:spacing w:before="0" w:line="276" w:lineRule="auto"/>
      <w:ind w:left="720"/>
      <w:contextualSpacing/>
    </w:pPr>
    <w:rPr>
      <w:rFonts w:asciiTheme="minorHAnsi" w:hAnsiTheme="minorHAnsi"/>
      <w:sz w:val="22"/>
    </w:rPr>
  </w:style>
  <w:style w:type="table" w:styleId="TableGrid">
    <w:name w:val="Table Grid"/>
    <w:basedOn w:val="TableNormal"/>
    <w:uiPriority w:val="59"/>
    <w:rsid w:val="00593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Apte</dc:creator>
  <cp:keywords/>
  <dc:description/>
  <cp:lastModifiedBy>Aditi Apte</cp:lastModifiedBy>
  <cp:revision>1</cp:revision>
  <dcterms:created xsi:type="dcterms:W3CDTF">2023-03-10T09:49:00Z</dcterms:created>
  <dcterms:modified xsi:type="dcterms:W3CDTF">2023-03-10T09:50:00Z</dcterms:modified>
</cp:coreProperties>
</file>